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1693" w:tblpY="-298"/>
        <w:tblW w:w="6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4"/>
        <w:gridCol w:w="2842"/>
      </w:tblGrid>
      <w:tr w:rsidR="006A66CC" w:rsidRPr="00021AC4" w14:paraId="047D0868" w14:textId="77777777" w:rsidTr="006A66CC">
        <w:trPr>
          <w:trHeight w:val="288"/>
        </w:trPr>
        <w:tc>
          <w:tcPr>
            <w:tcW w:w="6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30ADC" w14:textId="20FC7EFB" w:rsidR="006A66CC" w:rsidRPr="00E070E7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E070E7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033F72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1</w:t>
            </w:r>
          </w:p>
          <w:p w14:paraId="7924667F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Pathological evaluation and adverse events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caused </w:t>
            </w: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y TBLC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</w:t>
            </w:r>
          </w:p>
        </w:tc>
      </w:tr>
      <w:tr w:rsidR="006A66CC" w:rsidRPr="00021AC4" w14:paraId="2C9BC77A" w14:textId="77777777" w:rsidTr="006A66CC">
        <w:trPr>
          <w:trHeight w:val="288"/>
        </w:trPr>
        <w:tc>
          <w:tcPr>
            <w:tcW w:w="4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83168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4263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. of patients, n = 40</w:t>
            </w:r>
          </w:p>
        </w:tc>
      </w:tr>
      <w:tr w:rsidR="006A66CC" w:rsidRPr="00021AC4" w14:paraId="76FCF6F5" w14:textId="77777777" w:rsidTr="006A66CC">
        <w:trPr>
          <w:trHeight w:val="300"/>
        </w:trPr>
        <w:tc>
          <w:tcPr>
            <w:tcW w:w="41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625E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4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A231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 (%)</w:t>
            </w:r>
          </w:p>
        </w:tc>
      </w:tr>
      <w:tr w:rsidR="006A66CC" w:rsidRPr="00021AC4" w14:paraId="138C9AF8" w14:textId="77777777" w:rsidTr="006A66CC">
        <w:trPr>
          <w:trHeight w:val="288"/>
        </w:trPr>
        <w:tc>
          <w:tcPr>
            <w:tcW w:w="6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07F1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</w:t>
            </w: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umber of samples</w:t>
            </w:r>
          </w:p>
        </w:tc>
      </w:tr>
      <w:tr w:rsidR="006A66CC" w:rsidRPr="00021AC4" w14:paraId="5FFCAA0F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D96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D86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 (12.5)</w:t>
            </w:r>
          </w:p>
        </w:tc>
      </w:tr>
      <w:tr w:rsidR="006A66CC" w:rsidRPr="00021AC4" w14:paraId="5F0736D2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F5E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4E5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 (42.5)</w:t>
            </w:r>
          </w:p>
        </w:tc>
      </w:tr>
      <w:tr w:rsidR="006A66CC" w:rsidRPr="00021AC4" w14:paraId="36EE65BC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A34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46A8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 (42.5)</w:t>
            </w:r>
          </w:p>
        </w:tc>
      </w:tr>
      <w:tr w:rsidR="006A66CC" w:rsidRPr="00021AC4" w14:paraId="61B97312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ACE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50E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 (2.5)</w:t>
            </w:r>
          </w:p>
        </w:tc>
      </w:tr>
      <w:tr w:rsidR="006A66CC" w:rsidRPr="00021AC4" w14:paraId="18D95307" w14:textId="77777777" w:rsidTr="006A66CC">
        <w:trPr>
          <w:trHeight w:val="276"/>
        </w:trPr>
        <w:tc>
          <w:tcPr>
            <w:tcW w:w="4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118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thological quality and quantity</w:t>
            </w:r>
          </w:p>
        </w:tc>
        <w:tc>
          <w:tcPr>
            <w:tcW w:w="2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A3F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6A66CC" w:rsidRPr="00021AC4" w14:paraId="196C35B0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999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Quality scor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C6A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6A66CC" w:rsidRPr="00021AC4" w14:paraId="0D3A516F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58FB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ade 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04B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 (65.0)</w:t>
            </w:r>
          </w:p>
        </w:tc>
      </w:tr>
      <w:tr w:rsidR="006A66CC" w:rsidRPr="00021AC4" w14:paraId="7ED5E46D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E0B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ade B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0BF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 (35.0)</w:t>
            </w:r>
          </w:p>
        </w:tc>
      </w:tr>
      <w:tr w:rsidR="006A66CC" w:rsidRPr="00021AC4" w14:paraId="0E4FCC93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004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Grade C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048F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 (0.0)</w:t>
            </w:r>
          </w:p>
        </w:tc>
      </w:tr>
      <w:tr w:rsidR="006A66CC" w:rsidRPr="00021AC4" w14:paraId="7B68A7DA" w14:textId="77777777" w:rsidTr="006A66CC">
        <w:trPr>
          <w:trHeight w:val="276"/>
        </w:trPr>
        <w:tc>
          <w:tcPr>
            <w:tcW w:w="6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92A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thological confidence</w:t>
            </w:r>
          </w:p>
        </w:tc>
      </w:tr>
      <w:tr w:rsidR="006A66CC" w:rsidRPr="00021AC4" w14:paraId="787F695E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DDA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evel A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78C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 (42.5)</w:t>
            </w:r>
          </w:p>
        </w:tc>
      </w:tr>
      <w:tr w:rsidR="006A66CC" w:rsidRPr="00021AC4" w14:paraId="1D978DD8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E3E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evel B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B13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 (55.0)</w:t>
            </w:r>
          </w:p>
        </w:tc>
      </w:tr>
      <w:tr w:rsidR="006A66CC" w:rsidRPr="00021AC4" w14:paraId="13EF3422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759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evel C</w:t>
            </w: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DCA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 (2.5)</w:t>
            </w:r>
          </w:p>
        </w:tc>
      </w:tr>
      <w:tr w:rsidR="006A66CC" w:rsidRPr="00021AC4" w14:paraId="6635ED6C" w14:textId="77777777" w:rsidTr="006A66CC">
        <w:trPr>
          <w:trHeight w:val="276"/>
        </w:trPr>
        <w:tc>
          <w:tcPr>
            <w:tcW w:w="4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8AB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2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A6E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6A66CC" w:rsidRPr="00021AC4" w14:paraId="2C246C52" w14:textId="77777777" w:rsidTr="006A66CC">
        <w:trPr>
          <w:trHeight w:val="276"/>
        </w:trPr>
        <w:tc>
          <w:tcPr>
            <w:tcW w:w="6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2AB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ronchial bleeding</w:t>
            </w:r>
          </w:p>
        </w:tc>
      </w:tr>
      <w:tr w:rsidR="006A66CC" w:rsidRPr="00021AC4" w14:paraId="78D5BAB8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33C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062D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 (40.0)</w:t>
            </w:r>
          </w:p>
        </w:tc>
      </w:tr>
      <w:tr w:rsidR="006A66CC" w:rsidRPr="00021AC4" w14:paraId="56268B62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24E6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4F5D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 (30.0)</w:t>
            </w:r>
          </w:p>
        </w:tc>
      </w:tr>
      <w:tr w:rsidR="006A66CC" w:rsidRPr="00021AC4" w14:paraId="57E462AB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E52" w14:textId="77777777" w:rsidR="006A66CC" w:rsidRPr="00021AC4" w:rsidRDefault="006A66CC" w:rsidP="006A66CC">
            <w:pPr>
              <w:widowControl/>
              <w:ind w:left="326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2F5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6A66CC" w:rsidRPr="00021AC4" w14:paraId="50EF125F" w14:textId="77777777" w:rsidTr="006A66CC">
        <w:trPr>
          <w:trHeight w:val="276"/>
        </w:trPr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903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51B2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 (5.0)</w:t>
            </w:r>
          </w:p>
        </w:tc>
      </w:tr>
      <w:tr w:rsidR="006A66CC" w:rsidRPr="00021AC4" w14:paraId="157F42B4" w14:textId="77777777" w:rsidTr="006A66CC">
        <w:trPr>
          <w:trHeight w:val="288"/>
        </w:trPr>
        <w:tc>
          <w:tcPr>
            <w:tcW w:w="4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B853" w14:textId="77777777" w:rsidR="006A66CC" w:rsidRPr="00021AC4" w:rsidRDefault="006A66CC" w:rsidP="006A66CC">
            <w:pPr>
              <w:widowControl/>
              <w:ind w:left="609"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C44FB" w14:textId="77777777" w:rsidR="006A66CC" w:rsidRPr="00021AC4" w:rsidRDefault="006A66CC" w:rsidP="006A66CC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 (7.5)</w:t>
            </w:r>
          </w:p>
        </w:tc>
      </w:tr>
      <w:tr w:rsidR="006A66CC" w:rsidRPr="00021AC4" w14:paraId="6FD857E7" w14:textId="77777777" w:rsidTr="006A66CC">
        <w:trPr>
          <w:trHeight w:val="276"/>
        </w:trPr>
        <w:tc>
          <w:tcPr>
            <w:tcW w:w="6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E0F" w14:textId="77777777" w:rsidR="006A66CC" w:rsidRPr="00021AC4" w:rsidRDefault="006A66CC" w:rsidP="006A66CC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TBLC, transbronchial lung </w:t>
            </w:r>
            <w:proofErr w:type="spellStart"/>
            <w:r w:rsidRPr="00021AC4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ryobiops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.</w:t>
            </w:r>
          </w:p>
        </w:tc>
      </w:tr>
    </w:tbl>
    <w:p w14:paraId="608A0E1E" w14:textId="7D30BAAA" w:rsidR="00021AC4" w:rsidRPr="00021AC4" w:rsidRDefault="00021AC4" w:rsidP="00F1169F">
      <w:pPr>
        <w:spacing w:line="480" w:lineRule="auto"/>
        <w:jc w:val="left"/>
        <w:rPr>
          <w:rFonts w:ascii="Times New Roman" w:eastAsia="ＭＳ 明朝" w:hAnsi="Times New Roman" w:cs="Times New Roman" w:hint="eastAsia"/>
          <w:sz w:val="24"/>
          <w:szCs w:val="24"/>
        </w:rPr>
        <w:sectPr w:rsidR="00021AC4" w:rsidRPr="00021AC4" w:rsidSect="006A66C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24333C1" w14:textId="396AA186" w:rsidR="006B0ACE" w:rsidRPr="006B0ACE" w:rsidRDefault="006B0ACE" w:rsidP="00D611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sectPr w:rsidR="006B0ACE" w:rsidRPr="006B0ACE" w:rsidSect="00242A0E">
      <w:footerReference w:type="default" r:id="rId14"/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D6210" w14:textId="77777777" w:rsidR="006D5D23" w:rsidRDefault="006D5D23">
      <w:r>
        <w:separator/>
      </w:r>
    </w:p>
  </w:endnote>
  <w:endnote w:type="continuationSeparator" w:id="0">
    <w:p w14:paraId="569D8A1B" w14:textId="77777777" w:rsidR="006D5D23" w:rsidRDefault="006D5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F89DF" w14:textId="77777777" w:rsidR="00F1169F" w:rsidRDefault="00F1169F" w:rsidP="004A53D3">
    <w:pPr>
      <w:pStyle w:val="a3"/>
      <w:ind w:right="12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93732" w14:textId="77777777" w:rsidR="00F1169F" w:rsidRDefault="00F1169F" w:rsidP="004A53D3">
    <w:pPr>
      <w:pStyle w:val="a3"/>
      <w:ind w:right="126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2677D">
      <w:rPr>
        <w:noProof/>
        <w:lang w:val="ja-JP"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6131E" w14:textId="77777777" w:rsidR="00F1169F" w:rsidRDefault="00F1169F" w:rsidP="004A53D3">
    <w:pPr>
      <w:pStyle w:val="a3"/>
      <w:ind w:right="12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AD3A4" w14:textId="77777777" w:rsidR="00DF00F0" w:rsidRDefault="00DF00F0" w:rsidP="00660B58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E7E1A" w14:textId="77777777" w:rsidR="006D5D23" w:rsidRDefault="006D5D23">
      <w:r>
        <w:separator/>
      </w:r>
    </w:p>
  </w:footnote>
  <w:footnote w:type="continuationSeparator" w:id="0">
    <w:p w14:paraId="44B47AD2" w14:textId="77777777" w:rsidR="006D5D23" w:rsidRDefault="006D5D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E4195" w14:textId="77777777" w:rsidR="00F1169F" w:rsidRDefault="00F1169F" w:rsidP="004A53D3">
    <w:pPr>
      <w:pStyle w:val="a8"/>
      <w:ind w:right="12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EB413" w14:textId="77777777" w:rsidR="00F1169F" w:rsidRDefault="00F1169F" w:rsidP="004A53D3">
    <w:pPr>
      <w:pStyle w:val="a8"/>
      <w:ind w:right="12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E3BF2" w14:textId="77777777" w:rsidR="00F1169F" w:rsidRDefault="00F1169F" w:rsidP="004A53D3">
    <w:pPr>
      <w:pStyle w:val="a8"/>
      <w:ind w:right="12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7A29"/>
    <w:multiLevelType w:val="hybridMultilevel"/>
    <w:tmpl w:val="00369A7C"/>
    <w:lvl w:ilvl="0" w:tplc="F8E8A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A90EEF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687A6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15B88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5662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50B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ED42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1EF88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E856C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5326F82"/>
    <w:multiLevelType w:val="hybridMultilevel"/>
    <w:tmpl w:val="E934067A"/>
    <w:lvl w:ilvl="0" w:tplc="EA184880">
      <w:start w:val="1696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B658BE"/>
    <w:multiLevelType w:val="hybridMultilevel"/>
    <w:tmpl w:val="64D842A4"/>
    <w:lvl w:ilvl="0" w:tplc="6D166E72">
      <w:start w:val="1"/>
      <w:numFmt w:val="decimal"/>
      <w:lvlText w:val="%1)"/>
      <w:lvlJc w:val="left"/>
      <w:pPr>
        <w:tabs>
          <w:tab w:val="num" w:pos="1200"/>
        </w:tabs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</w:lvl>
  </w:abstractNum>
  <w:abstractNum w:abstractNumId="3" w15:restartNumberingAfterBreak="0">
    <w:nsid w:val="1021745B"/>
    <w:multiLevelType w:val="hybridMultilevel"/>
    <w:tmpl w:val="38962FC2"/>
    <w:lvl w:ilvl="0" w:tplc="78003C1A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  <w:i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E75C90"/>
    <w:multiLevelType w:val="multilevel"/>
    <w:tmpl w:val="BF6C497C"/>
    <w:lvl w:ilvl="0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26" w:hanging="1800"/>
      </w:pPr>
      <w:rPr>
        <w:rFonts w:hint="default"/>
      </w:rPr>
    </w:lvl>
  </w:abstractNum>
  <w:abstractNum w:abstractNumId="5" w15:restartNumberingAfterBreak="0">
    <w:nsid w:val="2A605F14"/>
    <w:multiLevelType w:val="hybridMultilevel"/>
    <w:tmpl w:val="5A0269FC"/>
    <w:lvl w:ilvl="0" w:tplc="4C2219AC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6CA106E"/>
    <w:multiLevelType w:val="hybridMultilevel"/>
    <w:tmpl w:val="8F5405D2"/>
    <w:lvl w:ilvl="0" w:tplc="2AB84C9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A2F5C0F"/>
    <w:multiLevelType w:val="singleLevel"/>
    <w:tmpl w:val="2D2EB7E0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8" w15:restartNumberingAfterBreak="0">
    <w:nsid w:val="41B32BA9"/>
    <w:multiLevelType w:val="hybridMultilevel"/>
    <w:tmpl w:val="027A6938"/>
    <w:lvl w:ilvl="0" w:tplc="D7E03B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259A9"/>
    <w:multiLevelType w:val="hybridMultilevel"/>
    <w:tmpl w:val="75800C26"/>
    <w:lvl w:ilvl="0" w:tplc="18F83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2A4653"/>
    <w:multiLevelType w:val="hybridMultilevel"/>
    <w:tmpl w:val="BAE43CEE"/>
    <w:lvl w:ilvl="0" w:tplc="09FEA822">
      <w:start w:val="10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8AD3338"/>
    <w:multiLevelType w:val="hybridMultilevel"/>
    <w:tmpl w:val="64765E04"/>
    <w:lvl w:ilvl="0" w:tplc="465CAEE2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5E11BF7"/>
    <w:multiLevelType w:val="hybridMultilevel"/>
    <w:tmpl w:val="481E1F3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767E042D"/>
    <w:multiLevelType w:val="hybridMultilevel"/>
    <w:tmpl w:val="5F26B8B4"/>
    <w:lvl w:ilvl="0" w:tplc="D4C06530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1277643675">
    <w:abstractNumId w:val="2"/>
  </w:num>
  <w:num w:numId="2" w16cid:durableId="1443836654">
    <w:abstractNumId w:val="1"/>
  </w:num>
  <w:num w:numId="3" w16cid:durableId="497117683">
    <w:abstractNumId w:val="10"/>
  </w:num>
  <w:num w:numId="4" w16cid:durableId="369648064">
    <w:abstractNumId w:val="0"/>
  </w:num>
  <w:num w:numId="5" w16cid:durableId="31417399">
    <w:abstractNumId w:val="9"/>
  </w:num>
  <w:num w:numId="6" w16cid:durableId="63070207">
    <w:abstractNumId w:val="12"/>
  </w:num>
  <w:num w:numId="7" w16cid:durableId="1651056122">
    <w:abstractNumId w:val="13"/>
  </w:num>
  <w:num w:numId="8" w16cid:durableId="1824614564">
    <w:abstractNumId w:val="6"/>
  </w:num>
  <w:num w:numId="9" w16cid:durableId="100610708">
    <w:abstractNumId w:val="3"/>
  </w:num>
  <w:num w:numId="10" w16cid:durableId="1844473782">
    <w:abstractNumId w:val="7"/>
  </w:num>
  <w:num w:numId="11" w16cid:durableId="1664119610">
    <w:abstractNumId w:val="7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2" w16cid:durableId="1584023904">
    <w:abstractNumId w:val="8"/>
  </w:num>
  <w:num w:numId="13" w16cid:durableId="4063645">
    <w:abstractNumId w:val="5"/>
  </w:num>
  <w:num w:numId="14" w16cid:durableId="1557085998">
    <w:abstractNumId w:val="4"/>
  </w:num>
  <w:num w:numId="15" w16cid:durableId="2003634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054"/>
    <w:rsid w:val="00003D35"/>
    <w:rsid w:val="0001007A"/>
    <w:rsid w:val="00010E85"/>
    <w:rsid w:val="00014223"/>
    <w:rsid w:val="00021AC4"/>
    <w:rsid w:val="00022F7F"/>
    <w:rsid w:val="00025E4A"/>
    <w:rsid w:val="000314F4"/>
    <w:rsid w:val="00033F72"/>
    <w:rsid w:val="00036CFB"/>
    <w:rsid w:val="00052C26"/>
    <w:rsid w:val="00053E19"/>
    <w:rsid w:val="00057C27"/>
    <w:rsid w:val="000603B8"/>
    <w:rsid w:val="000658F5"/>
    <w:rsid w:val="00065E7A"/>
    <w:rsid w:val="000707EE"/>
    <w:rsid w:val="0007080C"/>
    <w:rsid w:val="000718C9"/>
    <w:rsid w:val="00076B6C"/>
    <w:rsid w:val="00083F6A"/>
    <w:rsid w:val="000848DA"/>
    <w:rsid w:val="000947C7"/>
    <w:rsid w:val="000A25FA"/>
    <w:rsid w:val="000A3737"/>
    <w:rsid w:val="000A52FF"/>
    <w:rsid w:val="000A6948"/>
    <w:rsid w:val="000A76E0"/>
    <w:rsid w:val="000B1049"/>
    <w:rsid w:val="000B119E"/>
    <w:rsid w:val="000B1666"/>
    <w:rsid w:val="000B1FF2"/>
    <w:rsid w:val="000B4BB0"/>
    <w:rsid w:val="000B7932"/>
    <w:rsid w:val="000C718F"/>
    <w:rsid w:val="000D0E7F"/>
    <w:rsid w:val="000D1E8F"/>
    <w:rsid w:val="000D1FA0"/>
    <w:rsid w:val="000D278B"/>
    <w:rsid w:val="000D6F61"/>
    <w:rsid w:val="000D7552"/>
    <w:rsid w:val="000E4DF0"/>
    <w:rsid w:val="000E5BDB"/>
    <w:rsid w:val="000E60A9"/>
    <w:rsid w:val="000F2AE1"/>
    <w:rsid w:val="000F369B"/>
    <w:rsid w:val="00105671"/>
    <w:rsid w:val="00113B91"/>
    <w:rsid w:val="00114A25"/>
    <w:rsid w:val="00114D72"/>
    <w:rsid w:val="001150A9"/>
    <w:rsid w:val="00121AA7"/>
    <w:rsid w:val="00124B5B"/>
    <w:rsid w:val="00127F36"/>
    <w:rsid w:val="00131579"/>
    <w:rsid w:val="00133032"/>
    <w:rsid w:val="00133D9D"/>
    <w:rsid w:val="001344A2"/>
    <w:rsid w:val="00134E3B"/>
    <w:rsid w:val="00140DE6"/>
    <w:rsid w:val="00142962"/>
    <w:rsid w:val="00143648"/>
    <w:rsid w:val="00147538"/>
    <w:rsid w:val="00152D9D"/>
    <w:rsid w:val="00155C82"/>
    <w:rsid w:val="00156810"/>
    <w:rsid w:val="0015682A"/>
    <w:rsid w:val="00160FD8"/>
    <w:rsid w:val="001614CC"/>
    <w:rsid w:val="0016200C"/>
    <w:rsid w:val="001637B7"/>
    <w:rsid w:val="001713CC"/>
    <w:rsid w:val="00174316"/>
    <w:rsid w:val="00174A20"/>
    <w:rsid w:val="00174D8E"/>
    <w:rsid w:val="001770AA"/>
    <w:rsid w:val="00182454"/>
    <w:rsid w:val="00182EC6"/>
    <w:rsid w:val="001858AF"/>
    <w:rsid w:val="001A0C96"/>
    <w:rsid w:val="001A39C2"/>
    <w:rsid w:val="001A6438"/>
    <w:rsid w:val="001B1462"/>
    <w:rsid w:val="001B199B"/>
    <w:rsid w:val="001B567C"/>
    <w:rsid w:val="001D028A"/>
    <w:rsid w:val="001E04FF"/>
    <w:rsid w:val="001E0B7D"/>
    <w:rsid w:val="001E2BA7"/>
    <w:rsid w:val="001E6C7B"/>
    <w:rsid w:val="001E756A"/>
    <w:rsid w:val="001F0AA4"/>
    <w:rsid w:val="001F6264"/>
    <w:rsid w:val="00200E13"/>
    <w:rsid w:val="00202DC5"/>
    <w:rsid w:val="00204F4F"/>
    <w:rsid w:val="00204F50"/>
    <w:rsid w:val="00212D6D"/>
    <w:rsid w:val="002259FE"/>
    <w:rsid w:val="00227949"/>
    <w:rsid w:val="0023119F"/>
    <w:rsid w:val="00234198"/>
    <w:rsid w:val="00240696"/>
    <w:rsid w:val="00241596"/>
    <w:rsid w:val="00242A0E"/>
    <w:rsid w:val="00246C74"/>
    <w:rsid w:val="00251E88"/>
    <w:rsid w:val="00254768"/>
    <w:rsid w:val="002578B9"/>
    <w:rsid w:val="002600B7"/>
    <w:rsid w:val="002600D5"/>
    <w:rsid w:val="00262096"/>
    <w:rsid w:val="0026433E"/>
    <w:rsid w:val="00265515"/>
    <w:rsid w:val="002701E4"/>
    <w:rsid w:val="002702DA"/>
    <w:rsid w:val="002722BA"/>
    <w:rsid w:val="00275729"/>
    <w:rsid w:val="002802D3"/>
    <w:rsid w:val="0028154C"/>
    <w:rsid w:val="0028173D"/>
    <w:rsid w:val="0028226D"/>
    <w:rsid w:val="002836AB"/>
    <w:rsid w:val="002838DF"/>
    <w:rsid w:val="00285C07"/>
    <w:rsid w:val="00294DA1"/>
    <w:rsid w:val="00297B1A"/>
    <w:rsid w:val="002A07FE"/>
    <w:rsid w:val="002A7C25"/>
    <w:rsid w:val="002B650D"/>
    <w:rsid w:val="002B67DF"/>
    <w:rsid w:val="002C38D2"/>
    <w:rsid w:val="002C3B48"/>
    <w:rsid w:val="002C4A33"/>
    <w:rsid w:val="002C7325"/>
    <w:rsid w:val="002D4CB0"/>
    <w:rsid w:val="002D50EE"/>
    <w:rsid w:val="002E25ED"/>
    <w:rsid w:val="002E2FE4"/>
    <w:rsid w:val="002E318F"/>
    <w:rsid w:val="002E323E"/>
    <w:rsid w:val="002E3BF1"/>
    <w:rsid w:val="002F283A"/>
    <w:rsid w:val="002F512F"/>
    <w:rsid w:val="002F5550"/>
    <w:rsid w:val="002F5835"/>
    <w:rsid w:val="002F6136"/>
    <w:rsid w:val="002F688D"/>
    <w:rsid w:val="00304600"/>
    <w:rsid w:val="00310A8D"/>
    <w:rsid w:val="003171FD"/>
    <w:rsid w:val="003176E8"/>
    <w:rsid w:val="0032396B"/>
    <w:rsid w:val="00334118"/>
    <w:rsid w:val="00335F3D"/>
    <w:rsid w:val="003363DF"/>
    <w:rsid w:val="00340FF4"/>
    <w:rsid w:val="00353525"/>
    <w:rsid w:val="0035737F"/>
    <w:rsid w:val="0036288B"/>
    <w:rsid w:val="003671A9"/>
    <w:rsid w:val="00371B60"/>
    <w:rsid w:val="00371EED"/>
    <w:rsid w:val="00372124"/>
    <w:rsid w:val="00372EC9"/>
    <w:rsid w:val="00372F17"/>
    <w:rsid w:val="003804BE"/>
    <w:rsid w:val="0038053B"/>
    <w:rsid w:val="003820A5"/>
    <w:rsid w:val="00387CD1"/>
    <w:rsid w:val="00391B0F"/>
    <w:rsid w:val="00391F16"/>
    <w:rsid w:val="003924C7"/>
    <w:rsid w:val="003927E9"/>
    <w:rsid w:val="00395292"/>
    <w:rsid w:val="00396FC4"/>
    <w:rsid w:val="003A23A2"/>
    <w:rsid w:val="003A5432"/>
    <w:rsid w:val="003A617E"/>
    <w:rsid w:val="003A6FC3"/>
    <w:rsid w:val="003B3616"/>
    <w:rsid w:val="003B48DD"/>
    <w:rsid w:val="003B525C"/>
    <w:rsid w:val="003D088D"/>
    <w:rsid w:val="003D171F"/>
    <w:rsid w:val="003D3684"/>
    <w:rsid w:val="003D594E"/>
    <w:rsid w:val="003E466B"/>
    <w:rsid w:val="003E5765"/>
    <w:rsid w:val="003F025C"/>
    <w:rsid w:val="003F04AB"/>
    <w:rsid w:val="003F4B02"/>
    <w:rsid w:val="004042DF"/>
    <w:rsid w:val="004056F1"/>
    <w:rsid w:val="00410D28"/>
    <w:rsid w:val="00412A20"/>
    <w:rsid w:val="00417DE6"/>
    <w:rsid w:val="00422DE3"/>
    <w:rsid w:val="004256D3"/>
    <w:rsid w:val="00427DA7"/>
    <w:rsid w:val="00435543"/>
    <w:rsid w:val="00436B02"/>
    <w:rsid w:val="0045157C"/>
    <w:rsid w:val="004517AF"/>
    <w:rsid w:val="0045422A"/>
    <w:rsid w:val="00455237"/>
    <w:rsid w:val="0045628C"/>
    <w:rsid w:val="00456964"/>
    <w:rsid w:val="00457355"/>
    <w:rsid w:val="00457C1F"/>
    <w:rsid w:val="00466532"/>
    <w:rsid w:val="00467DC0"/>
    <w:rsid w:val="00470866"/>
    <w:rsid w:val="0047209A"/>
    <w:rsid w:val="00475268"/>
    <w:rsid w:val="00477447"/>
    <w:rsid w:val="00490122"/>
    <w:rsid w:val="004906D4"/>
    <w:rsid w:val="004961E4"/>
    <w:rsid w:val="004975BB"/>
    <w:rsid w:val="004A1AF2"/>
    <w:rsid w:val="004A3F50"/>
    <w:rsid w:val="004B1AEF"/>
    <w:rsid w:val="004B3517"/>
    <w:rsid w:val="004B6048"/>
    <w:rsid w:val="004C27A0"/>
    <w:rsid w:val="004C442E"/>
    <w:rsid w:val="004C4925"/>
    <w:rsid w:val="004C4D7B"/>
    <w:rsid w:val="004C6717"/>
    <w:rsid w:val="004D137B"/>
    <w:rsid w:val="004D56D7"/>
    <w:rsid w:val="004E57FE"/>
    <w:rsid w:val="004E68A0"/>
    <w:rsid w:val="004E6D55"/>
    <w:rsid w:val="004F160F"/>
    <w:rsid w:val="004F1D02"/>
    <w:rsid w:val="004F3C29"/>
    <w:rsid w:val="004F3C78"/>
    <w:rsid w:val="004F7FBB"/>
    <w:rsid w:val="00500B0B"/>
    <w:rsid w:val="00500E1B"/>
    <w:rsid w:val="00503753"/>
    <w:rsid w:val="00504D0E"/>
    <w:rsid w:val="00507721"/>
    <w:rsid w:val="00510984"/>
    <w:rsid w:val="00511051"/>
    <w:rsid w:val="005121A1"/>
    <w:rsid w:val="005143B5"/>
    <w:rsid w:val="0051467C"/>
    <w:rsid w:val="00517942"/>
    <w:rsid w:val="005220B0"/>
    <w:rsid w:val="00522468"/>
    <w:rsid w:val="00525F53"/>
    <w:rsid w:val="00533937"/>
    <w:rsid w:val="0053768F"/>
    <w:rsid w:val="00537DD6"/>
    <w:rsid w:val="00542082"/>
    <w:rsid w:val="0054283E"/>
    <w:rsid w:val="00552061"/>
    <w:rsid w:val="00554665"/>
    <w:rsid w:val="00557F54"/>
    <w:rsid w:val="005626F0"/>
    <w:rsid w:val="00565ECF"/>
    <w:rsid w:val="00566172"/>
    <w:rsid w:val="005664FF"/>
    <w:rsid w:val="005736FE"/>
    <w:rsid w:val="00574AF8"/>
    <w:rsid w:val="00590436"/>
    <w:rsid w:val="005909D5"/>
    <w:rsid w:val="005951FB"/>
    <w:rsid w:val="005A108D"/>
    <w:rsid w:val="005A328A"/>
    <w:rsid w:val="005A4297"/>
    <w:rsid w:val="005A64BF"/>
    <w:rsid w:val="005A6879"/>
    <w:rsid w:val="005B6D91"/>
    <w:rsid w:val="005B78F0"/>
    <w:rsid w:val="005C0530"/>
    <w:rsid w:val="005C4336"/>
    <w:rsid w:val="005C53C6"/>
    <w:rsid w:val="005C5BB1"/>
    <w:rsid w:val="005D3956"/>
    <w:rsid w:val="005E029C"/>
    <w:rsid w:val="005E21C2"/>
    <w:rsid w:val="005E2EA7"/>
    <w:rsid w:val="005E6158"/>
    <w:rsid w:val="005F1D20"/>
    <w:rsid w:val="005F7281"/>
    <w:rsid w:val="0060176C"/>
    <w:rsid w:val="00602200"/>
    <w:rsid w:val="006067D9"/>
    <w:rsid w:val="00615EAA"/>
    <w:rsid w:val="00616AAB"/>
    <w:rsid w:val="00617E00"/>
    <w:rsid w:val="00620B1A"/>
    <w:rsid w:val="00625039"/>
    <w:rsid w:val="00626846"/>
    <w:rsid w:val="0063020E"/>
    <w:rsid w:val="00632D4E"/>
    <w:rsid w:val="00633D6E"/>
    <w:rsid w:val="0064042E"/>
    <w:rsid w:val="0064757C"/>
    <w:rsid w:val="0065683C"/>
    <w:rsid w:val="00657A30"/>
    <w:rsid w:val="00657B65"/>
    <w:rsid w:val="00660B58"/>
    <w:rsid w:val="00663DD8"/>
    <w:rsid w:val="006718CA"/>
    <w:rsid w:val="006718D0"/>
    <w:rsid w:val="00672A74"/>
    <w:rsid w:val="00675E9A"/>
    <w:rsid w:val="00680BFA"/>
    <w:rsid w:val="00686E34"/>
    <w:rsid w:val="0069459A"/>
    <w:rsid w:val="006965CB"/>
    <w:rsid w:val="006A66CC"/>
    <w:rsid w:val="006A7095"/>
    <w:rsid w:val="006B0ACE"/>
    <w:rsid w:val="006B381C"/>
    <w:rsid w:val="006B73BB"/>
    <w:rsid w:val="006C1534"/>
    <w:rsid w:val="006C5FD7"/>
    <w:rsid w:val="006D12D0"/>
    <w:rsid w:val="006D3E0F"/>
    <w:rsid w:val="006D5D23"/>
    <w:rsid w:val="006E130C"/>
    <w:rsid w:val="006E1E3E"/>
    <w:rsid w:val="006E2E8D"/>
    <w:rsid w:val="006E34B9"/>
    <w:rsid w:val="006E4011"/>
    <w:rsid w:val="006E48F5"/>
    <w:rsid w:val="006E6460"/>
    <w:rsid w:val="006E64FA"/>
    <w:rsid w:val="006F4EA2"/>
    <w:rsid w:val="00706B67"/>
    <w:rsid w:val="00706BC3"/>
    <w:rsid w:val="007163A4"/>
    <w:rsid w:val="00724D83"/>
    <w:rsid w:val="00730048"/>
    <w:rsid w:val="0073102F"/>
    <w:rsid w:val="00731312"/>
    <w:rsid w:val="00732A56"/>
    <w:rsid w:val="00741041"/>
    <w:rsid w:val="00741A98"/>
    <w:rsid w:val="00741ADA"/>
    <w:rsid w:val="00754073"/>
    <w:rsid w:val="00755EC4"/>
    <w:rsid w:val="00756610"/>
    <w:rsid w:val="007609E4"/>
    <w:rsid w:val="00765F09"/>
    <w:rsid w:val="00765F3F"/>
    <w:rsid w:val="00767AF3"/>
    <w:rsid w:val="0077017E"/>
    <w:rsid w:val="00773C4C"/>
    <w:rsid w:val="007752B4"/>
    <w:rsid w:val="0078312C"/>
    <w:rsid w:val="00784844"/>
    <w:rsid w:val="0078579E"/>
    <w:rsid w:val="007903A8"/>
    <w:rsid w:val="00790DA8"/>
    <w:rsid w:val="00795094"/>
    <w:rsid w:val="007951BA"/>
    <w:rsid w:val="007958D7"/>
    <w:rsid w:val="007A0BAC"/>
    <w:rsid w:val="007A133E"/>
    <w:rsid w:val="007A2502"/>
    <w:rsid w:val="007A7B5C"/>
    <w:rsid w:val="007B0B41"/>
    <w:rsid w:val="007B0B5D"/>
    <w:rsid w:val="007B2CB4"/>
    <w:rsid w:val="007B5357"/>
    <w:rsid w:val="007C2DE3"/>
    <w:rsid w:val="007C6293"/>
    <w:rsid w:val="007C67FC"/>
    <w:rsid w:val="007D0587"/>
    <w:rsid w:val="007D20FA"/>
    <w:rsid w:val="007D2B66"/>
    <w:rsid w:val="007D504F"/>
    <w:rsid w:val="007E4E07"/>
    <w:rsid w:val="007F4D16"/>
    <w:rsid w:val="007F4F7C"/>
    <w:rsid w:val="00801463"/>
    <w:rsid w:val="00801C59"/>
    <w:rsid w:val="00811E94"/>
    <w:rsid w:val="00814FB9"/>
    <w:rsid w:val="00816518"/>
    <w:rsid w:val="0082602B"/>
    <w:rsid w:val="00834F60"/>
    <w:rsid w:val="008417A7"/>
    <w:rsid w:val="008428E6"/>
    <w:rsid w:val="0084313F"/>
    <w:rsid w:val="0084368E"/>
    <w:rsid w:val="00845CA3"/>
    <w:rsid w:val="00845D5B"/>
    <w:rsid w:val="00851E6D"/>
    <w:rsid w:val="00853D12"/>
    <w:rsid w:val="00862F4B"/>
    <w:rsid w:val="00872423"/>
    <w:rsid w:val="00874718"/>
    <w:rsid w:val="008752BC"/>
    <w:rsid w:val="008757F1"/>
    <w:rsid w:val="00875C32"/>
    <w:rsid w:val="008958EE"/>
    <w:rsid w:val="008A5245"/>
    <w:rsid w:val="008A61DD"/>
    <w:rsid w:val="008A73B7"/>
    <w:rsid w:val="008B42BE"/>
    <w:rsid w:val="008B5E77"/>
    <w:rsid w:val="008B7CCE"/>
    <w:rsid w:val="008C11AE"/>
    <w:rsid w:val="008C1AC3"/>
    <w:rsid w:val="008C2164"/>
    <w:rsid w:val="008C3584"/>
    <w:rsid w:val="008D1CB1"/>
    <w:rsid w:val="008D5E62"/>
    <w:rsid w:val="008E2C0C"/>
    <w:rsid w:val="008E2F13"/>
    <w:rsid w:val="008E3833"/>
    <w:rsid w:val="008F45B5"/>
    <w:rsid w:val="008F6846"/>
    <w:rsid w:val="00903B10"/>
    <w:rsid w:val="009075BD"/>
    <w:rsid w:val="00907C2F"/>
    <w:rsid w:val="00913431"/>
    <w:rsid w:val="00913513"/>
    <w:rsid w:val="0091488D"/>
    <w:rsid w:val="00916EA8"/>
    <w:rsid w:val="009178CB"/>
    <w:rsid w:val="0092063C"/>
    <w:rsid w:val="009249FF"/>
    <w:rsid w:val="00931182"/>
    <w:rsid w:val="0094116B"/>
    <w:rsid w:val="009411B1"/>
    <w:rsid w:val="0094206C"/>
    <w:rsid w:val="00943282"/>
    <w:rsid w:val="00943E24"/>
    <w:rsid w:val="00961673"/>
    <w:rsid w:val="00962BA7"/>
    <w:rsid w:val="009659F2"/>
    <w:rsid w:val="009732FB"/>
    <w:rsid w:val="009750A1"/>
    <w:rsid w:val="00975A6B"/>
    <w:rsid w:val="00976711"/>
    <w:rsid w:val="00977C8D"/>
    <w:rsid w:val="00983A65"/>
    <w:rsid w:val="0098507E"/>
    <w:rsid w:val="00992BCE"/>
    <w:rsid w:val="00993368"/>
    <w:rsid w:val="00994204"/>
    <w:rsid w:val="009956D8"/>
    <w:rsid w:val="00995EE4"/>
    <w:rsid w:val="009962C0"/>
    <w:rsid w:val="009A04B6"/>
    <w:rsid w:val="009A56CF"/>
    <w:rsid w:val="009A645A"/>
    <w:rsid w:val="009B008B"/>
    <w:rsid w:val="009B3EA0"/>
    <w:rsid w:val="009B4931"/>
    <w:rsid w:val="009B4E4C"/>
    <w:rsid w:val="009C1C41"/>
    <w:rsid w:val="009C2A2F"/>
    <w:rsid w:val="009C4D1D"/>
    <w:rsid w:val="009D1216"/>
    <w:rsid w:val="009D22F9"/>
    <w:rsid w:val="009D3813"/>
    <w:rsid w:val="009D4545"/>
    <w:rsid w:val="009E039E"/>
    <w:rsid w:val="009E63C3"/>
    <w:rsid w:val="009F5A94"/>
    <w:rsid w:val="00A00257"/>
    <w:rsid w:val="00A01FD4"/>
    <w:rsid w:val="00A0211A"/>
    <w:rsid w:val="00A07F0F"/>
    <w:rsid w:val="00A10376"/>
    <w:rsid w:val="00A13CEB"/>
    <w:rsid w:val="00A1540C"/>
    <w:rsid w:val="00A22C14"/>
    <w:rsid w:val="00A26CC3"/>
    <w:rsid w:val="00A3036E"/>
    <w:rsid w:val="00A37D4A"/>
    <w:rsid w:val="00A5292B"/>
    <w:rsid w:val="00A576D4"/>
    <w:rsid w:val="00A57E72"/>
    <w:rsid w:val="00A644A0"/>
    <w:rsid w:val="00A659ED"/>
    <w:rsid w:val="00A65DF4"/>
    <w:rsid w:val="00A70ACE"/>
    <w:rsid w:val="00A71605"/>
    <w:rsid w:val="00A7197F"/>
    <w:rsid w:val="00A72CFD"/>
    <w:rsid w:val="00A73474"/>
    <w:rsid w:val="00A73901"/>
    <w:rsid w:val="00A81A6F"/>
    <w:rsid w:val="00A85277"/>
    <w:rsid w:val="00A9266B"/>
    <w:rsid w:val="00A97699"/>
    <w:rsid w:val="00AA08DF"/>
    <w:rsid w:val="00AA4970"/>
    <w:rsid w:val="00AA49EB"/>
    <w:rsid w:val="00AA58A1"/>
    <w:rsid w:val="00AA7CC5"/>
    <w:rsid w:val="00AB2A59"/>
    <w:rsid w:val="00AB3D0E"/>
    <w:rsid w:val="00AB3D50"/>
    <w:rsid w:val="00AC00BA"/>
    <w:rsid w:val="00AC1F42"/>
    <w:rsid w:val="00AC39F1"/>
    <w:rsid w:val="00AC3B98"/>
    <w:rsid w:val="00AC59D3"/>
    <w:rsid w:val="00AD0A2B"/>
    <w:rsid w:val="00AD17E0"/>
    <w:rsid w:val="00AD31C4"/>
    <w:rsid w:val="00AE0DDA"/>
    <w:rsid w:val="00AE2708"/>
    <w:rsid w:val="00AF7D4B"/>
    <w:rsid w:val="00B04F57"/>
    <w:rsid w:val="00B05FD1"/>
    <w:rsid w:val="00B129CE"/>
    <w:rsid w:val="00B22855"/>
    <w:rsid w:val="00B271E8"/>
    <w:rsid w:val="00B310E2"/>
    <w:rsid w:val="00B31688"/>
    <w:rsid w:val="00B3256B"/>
    <w:rsid w:val="00B32BF4"/>
    <w:rsid w:val="00B32D45"/>
    <w:rsid w:val="00B36D52"/>
    <w:rsid w:val="00B41F63"/>
    <w:rsid w:val="00B425B0"/>
    <w:rsid w:val="00B42CF0"/>
    <w:rsid w:val="00B4357B"/>
    <w:rsid w:val="00B45D82"/>
    <w:rsid w:val="00B47162"/>
    <w:rsid w:val="00B47C26"/>
    <w:rsid w:val="00B50E13"/>
    <w:rsid w:val="00B53F44"/>
    <w:rsid w:val="00B600CC"/>
    <w:rsid w:val="00B667E9"/>
    <w:rsid w:val="00B717B4"/>
    <w:rsid w:val="00B724BE"/>
    <w:rsid w:val="00B72612"/>
    <w:rsid w:val="00B74D85"/>
    <w:rsid w:val="00B7633B"/>
    <w:rsid w:val="00B8035D"/>
    <w:rsid w:val="00B816EF"/>
    <w:rsid w:val="00B826EF"/>
    <w:rsid w:val="00B82C38"/>
    <w:rsid w:val="00B83595"/>
    <w:rsid w:val="00B83B96"/>
    <w:rsid w:val="00B847E3"/>
    <w:rsid w:val="00B869B2"/>
    <w:rsid w:val="00B94276"/>
    <w:rsid w:val="00BA3188"/>
    <w:rsid w:val="00BA3451"/>
    <w:rsid w:val="00BA4DF3"/>
    <w:rsid w:val="00BA72CF"/>
    <w:rsid w:val="00BA74C4"/>
    <w:rsid w:val="00BB0065"/>
    <w:rsid w:val="00BB171E"/>
    <w:rsid w:val="00BB3207"/>
    <w:rsid w:val="00BB33FD"/>
    <w:rsid w:val="00BB5F20"/>
    <w:rsid w:val="00BB6D2F"/>
    <w:rsid w:val="00BC0B8D"/>
    <w:rsid w:val="00BD45F2"/>
    <w:rsid w:val="00BD4D16"/>
    <w:rsid w:val="00BE0978"/>
    <w:rsid w:val="00BE122D"/>
    <w:rsid w:val="00BE3C37"/>
    <w:rsid w:val="00BE3E5A"/>
    <w:rsid w:val="00BF01E4"/>
    <w:rsid w:val="00BF2054"/>
    <w:rsid w:val="00BF4BF0"/>
    <w:rsid w:val="00C03532"/>
    <w:rsid w:val="00C07B52"/>
    <w:rsid w:val="00C07E4E"/>
    <w:rsid w:val="00C07FC4"/>
    <w:rsid w:val="00C133CB"/>
    <w:rsid w:val="00C145E9"/>
    <w:rsid w:val="00C17645"/>
    <w:rsid w:val="00C2512C"/>
    <w:rsid w:val="00C32D82"/>
    <w:rsid w:val="00C3484E"/>
    <w:rsid w:val="00C377EB"/>
    <w:rsid w:val="00C4196D"/>
    <w:rsid w:val="00C42621"/>
    <w:rsid w:val="00C51B61"/>
    <w:rsid w:val="00C53DE2"/>
    <w:rsid w:val="00C56B7F"/>
    <w:rsid w:val="00C5797C"/>
    <w:rsid w:val="00C628DA"/>
    <w:rsid w:val="00C64D51"/>
    <w:rsid w:val="00C702AD"/>
    <w:rsid w:val="00C70885"/>
    <w:rsid w:val="00C74428"/>
    <w:rsid w:val="00C779E2"/>
    <w:rsid w:val="00C80998"/>
    <w:rsid w:val="00C85D1A"/>
    <w:rsid w:val="00C90559"/>
    <w:rsid w:val="00C914E3"/>
    <w:rsid w:val="00C926A2"/>
    <w:rsid w:val="00C95734"/>
    <w:rsid w:val="00CA1653"/>
    <w:rsid w:val="00CB12ED"/>
    <w:rsid w:val="00CC1003"/>
    <w:rsid w:val="00CC3FF4"/>
    <w:rsid w:val="00CC4EC9"/>
    <w:rsid w:val="00CC537F"/>
    <w:rsid w:val="00CC6EDE"/>
    <w:rsid w:val="00CD443B"/>
    <w:rsid w:val="00CD6AF8"/>
    <w:rsid w:val="00CF043C"/>
    <w:rsid w:val="00CF120B"/>
    <w:rsid w:val="00CF1C9F"/>
    <w:rsid w:val="00CF6A56"/>
    <w:rsid w:val="00D01047"/>
    <w:rsid w:val="00D01222"/>
    <w:rsid w:val="00D02BE0"/>
    <w:rsid w:val="00D0411B"/>
    <w:rsid w:val="00D04F9E"/>
    <w:rsid w:val="00D06938"/>
    <w:rsid w:val="00D129E5"/>
    <w:rsid w:val="00D157EF"/>
    <w:rsid w:val="00D21D8E"/>
    <w:rsid w:val="00D22A29"/>
    <w:rsid w:val="00D24162"/>
    <w:rsid w:val="00D25B19"/>
    <w:rsid w:val="00D2791E"/>
    <w:rsid w:val="00D30080"/>
    <w:rsid w:val="00D32D9C"/>
    <w:rsid w:val="00D33873"/>
    <w:rsid w:val="00D34139"/>
    <w:rsid w:val="00D34B7A"/>
    <w:rsid w:val="00D43369"/>
    <w:rsid w:val="00D50238"/>
    <w:rsid w:val="00D546C6"/>
    <w:rsid w:val="00D5666B"/>
    <w:rsid w:val="00D60380"/>
    <w:rsid w:val="00D61137"/>
    <w:rsid w:val="00D61F49"/>
    <w:rsid w:val="00D760D0"/>
    <w:rsid w:val="00D76EDF"/>
    <w:rsid w:val="00D83859"/>
    <w:rsid w:val="00D84FBA"/>
    <w:rsid w:val="00D902F3"/>
    <w:rsid w:val="00DB00EC"/>
    <w:rsid w:val="00DB1787"/>
    <w:rsid w:val="00DB2368"/>
    <w:rsid w:val="00DB3A82"/>
    <w:rsid w:val="00DB5F96"/>
    <w:rsid w:val="00DB6265"/>
    <w:rsid w:val="00DB76A8"/>
    <w:rsid w:val="00DC4D7C"/>
    <w:rsid w:val="00DC69A7"/>
    <w:rsid w:val="00DC7D36"/>
    <w:rsid w:val="00DD0717"/>
    <w:rsid w:val="00DD32C1"/>
    <w:rsid w:val="00DF00F0"/>
    <w:rsid w:val="00DF07B3"/>
    <w:rsid w:val="00DF4E9B"/>
    <w:rsid w:val="00E02ED7"/>
    <w:rsid w:val="00E06679"/>
    <w:rsid w:val="00E070E7"/>
    <w:rsid w:val="00E11B9D"/>
    <w:rsid w:val="00E12030"/>
    <w:rsid w:val="00E1556A"/>
    <w:rsid w:val="00E2087F"/>
    <w:rsid w:val="00E258DD"/>
    <w:rsid w:val="00E308DD"/>
    <w:rsid w:val="00E31AE2"/>
    <w:rsid w:val="00E35008"/>
    <w:rsid w:val="00E4053B"/>
    <w:rsid w:val="00E40E1D"/>
    <w:rsid w:val="00E4654B"/>
    <w:rsid w:val="00E46DFD"/>
    <w:rsid w:val="00E524BA"/>
    <w:rsid w:val="00E52B9C"/>
    <w:rsid w:val="00E5507F"/>
    <w:rsid w:val="00E55D01"/>
    <w:rsid w:val="00E63528"/>
    <w:rsid w:val="00E72545"/>
    <w:rsid w:val="00E73CCA"/>
    <w:rsid w:val="00E744B1"/>
    <w:rsid w:val="00E8008C"/>
    <w:rsid w:val="00E82827"/>
    <w:rsid w:val="00E86571"/>
    <w:rsid w:val="00E94890"/>
    <w:rsid w:val="00EA06C2"/>
    <w:rsid w:val="00EA30A6"/>
    <w:rsid w:val="00EB082B"/>
    <w:rsid w:val="00EB0861"/>
    <w:rsid w:val="00EB2B74"/>
    <w:rsid w:val="00EB2DB6"/>
    <w:rsid w:val="00EB3649"/>
    <w:rsid w:val="00EB5BD4"/>
    <w:rsid w:val="00EB6DE7"/>
    <w:rsid w:val="00EC60B7"/>
    <w:rsid w:val="00ED0B9D"/>
    <w:rsid w:val="00ED3555"/>
    <w:rsid w:val="00ED44CF"/>
    <w:rsid w:val="00ED4E2F"/>
    <w:rsid w:val="00ED6741"/>
    <w:rsid w:val="00EE15FE"/>
    <w:rsid w:val="00EE172F"/>
    <w:rsid w:val="00EE2930"/>
    <w:rsid w:val="00EE3682"/>
    <w:rsid w:val="00EE7FBE"/>
    <w:rsid w:val="00EF372A"/>
    <w:rsid w:val="00EF6817"/>
    <w:rsid w:val="00F014EA"/>
    <w:rsid w:val="00F0205F"/>
    <w:rsid w:val="00F02AEF"/>
    <w:rsid w:val="00F10806"/>
    <w:rsid w:val="00F1169F"/>
    <w:rsid w:val="00F11CBE"/>
    <w:rsid w:val="00F2412F"/>
    <w:rsid w:val="00F2460A"/>
    <w:rsid w:val="00F31E66"/>
    <w:rsid w:val="00F37B51"/>
    <w:rsid w:val="00F40E2F"/>
    <w:rsid w:val="00F414C0"/>
    <w:rsid w:val="00F45C06"/>
    <w:rsid w:val="00F57D44"/>
    <w:rsid w:val="00F60CF4"/>
    <w:rsid w:val="00F64D63"/>
    <w:rsid w:val="00F6666A"/>
    <w:rsid w:val="00F666E5"/>
    <w:rsid w:val="00F6732C"/>
    <w:rsid w:val="00F7436C"/>
    <w:rsid w:val="00F745AF"/>
    <w:rsid w:val="00F74AB6"/>
    <w:rsid w:val="00F81660"/>
    <w:rsid w:val="00F873BE"/>
    <w:rsid w:val="00F90CA8"/>
    <w:rsid w:val="00F928CF"/>
    <w:rsid w:val="00F92F9A"/>
    <w:rsid w:val="00F9591A"/>
    <w:rsid w:val="00FA0A69"/>
    <w:rsid w:val="00FA0D8B"/>
    <w:rsid w:val="00FA19D6"/>
    <w:rsid w:val="00FA360B"/>
    <w:rsid w:val="00FA4634"/>
    <w:rsid w:val="00FB5D42"/>
    <w:rsid w:val="00FC03A9"/>
    <w:rsid w:val="00FC34D9"/>
    <w:rsid w:val="00FC409A"/>
    <w:rsid w:val="00FC57BA"/>
    <w:rsid w:val="00FD3A9E"/>
    <w:rsid w:val="00FD7D19"/>
    <w:rsid w:val="00FE1FF1"/>
    <w:rsid w:val="00FE4434"/>
    <w:rsid w:val="00FE4AAE"/>
    <w:rsid w:val="00FE4B1E"/>
    <w:rsid w:val="00FE68D7"/>
    <w:rsid w:val="00FE6B00"/>
    <w:rsid w:val="00FE6BFB"/>
    <w:rsid w:val="00FE7FEC"/>
    <w:rsid w:val="00FF396F"/>
    <w:rsid w:val="00FF4CE2"/>
    <w:rsid w:val="00FF5689"/>
    <w:rsid w:val="00FF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FF08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F205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2054"/>
    <w:rPr>
      <w:rFonts w:ascii="ＭＳ Ｐゴシック" w:eastAsia="ＭＳ Ｐゴシック" w:hAnsi="ＭＳ Ｐゴシック" w:cs="Times New Roman"/>
      <w:b/>
      <w:bCs/>
      <w:kern w:val="36"/>
      <w:sz w:val="48"/>
      <w:szCs w:val="48"/>
      <w:lang w:val="x-none" w:eastAsia="x-none"/>
    </w:rPr>
  </w:style>
  <w:style w:type="numbering" w:customStyle="1" w:styleId="11">
    <w:name w:val="リストなし1"/>
    <w:next w:val="a2"/>
    <w:semiHidden/>
    <w:rsid w:val="00BF2054"/>
  </w:style>
  <w:style w:type="paragraph" w:styleId="a3">
    <w:name w:val="footer"/>
    <w:basedOn w:val="a"/>
    <w:link w:val="a4"/>
    <w:uiPriority w:val="99"/>
    <w:rsid w:val="00BF2054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BF2054"/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character" w:styleId="a5">
    <w:name w:val="page number"/>
    <w:basedOn w:val="a0"/>
    <w:semiHidden/>
    <w:rsid w:val="00BF2054"/>
  </w:style>
  <w:style w:type="character" w:customStyle="1" w:styleId="ti">
    <w:name w:val="ti"/>
    <w:basedOn w:val="a0"/>
    <w:rsid w:val="00BF2054"/>
  </w:style>
  <w:style w:type="character" w:styleId="a6">
    <w:name w:val="Hyperlink"/>
    <w:uiPriority w:val="99"/>
    <w:semiHidden/>
    <w:rsid w:val="00BF2054"/>
    <w:rPr>
      <w:color w:val="0000FF"/>
      <w:u w:val="single"/>
    </w:rPr>
  </w:style>
  <w:style w:type="character" w:styleId="a7">
    <w:name w:val="Emphasis"/>
    <w:qFormat/>
    <w:rsid w:val="00BF2054"/>
    <w:rPr>
      <w:i/>
      <w:iCs/>
    </w:rPr>
  </w:style>
  <w:style w:type="paragraph" w:styleId="a8">
    <w:name w:val="header"/>
    <w:basedOn w:val="a"/>
    <w:link w:val="a9"/>
    <w:uiPriority w:val="99"/>
    <w:rsid w:val="00BF2054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character" w:customStyle="1" w:styleId="a9">
    <w:name w:val="ヘッダー (文字)"/>
    <w:basedOn w:val="a0"/>
    <w:link w:val="a8"/>
    <w:uiPriority w:val="99"/>
    <w:rsid w:val="00BF2054"/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character" w:styleId="aa">
    <w:name w:val="line number"/>
    <w:basedOn w:val="a0"/>
    <w:rsid w:val="00BF2054"/>
  </w:style>
  <w:style w:type="paragraph" w:styleId="ab">
    <w:name w:val="Balloon Text"/>
    <w:basedOn w:val="a"/>
    <w:link w:val="ac"/>
    <w:uiPriority w:val="99"/>
    <w:semiHidden/>
    <w:unhideWhenUsed/>
    <w:rsid w:val="00BF2054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customStyle="1" w:styleId="ac">
    <w:name w:val="吹き出し (文字)"/>
    <w:basedOn w:val="a0"/>
    <w:link w:val="ab"/>
    <w:uiPriority w:val="99"/>
    <w:semiHidden/>
    <w:rsid w:val="00BF2054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customStyle="1" w:styleId="st1">
    <w:name w:val="st1"/>
    <w:rsid w:val="00BF2054"/>
  </w:style>
  <w:style w:type="paragraph" w:styleId="ad">
    <w:name w:val="List Paragraph"/>
    <w:basedOn w:val="a"/>
    <w:uiPriority w:val="34"/>
    <w:qFormat/>
    <w:rsid w:val="00BF2054"/>
    <w:pPr>
      <w:spacing w:line="480" w:lineRule="auto"/>
      <w:ind w:leftChars="400" w:left="840"/>
    </w:pPr>
    <w:rPr>
      <w:rFonts w:ascii="Century" w:eastAsia="ＭＳ 明朝" w:hAnsi="Century" w:cs="Times New Roman"/>
    </w:rPr>
  </w:style>
  <w:style w:type="character" w:customStyle="1" w:styleId="jrnl">
    <w:name w:val="jrnl"/>
    <w:basedOn w:val="a0"/>
    <w:rsid w:val="00BF2054"/>
  </w:style>
  <w:style w:type="table" w:styleId="ae">
    <w:name w:val="Table Grid"/>
    <w:basedOn w:val="a1"/>
    <w:uiPriority w:val="59"/>
    <w:rsid w:val="00BF205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a"/>
    <w:rsid w:val="00BF2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BF2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ighlight">
    <w:name w:val="highlight"/>
    <w:basedOn w:val="a0"/>
    <w:rsid w:val="00BF2054"/>
  </w:style>
  <w:style w:type="paragraph" w:customStyle="1" w:styleId="12">
    <w:name w:val="表題1"/>
    <w:basedOn w:val="a"/>
    <w:rsid w:val="00BF20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HTML">
    <w:name w:val="HTML Typewriter"/>
    <w:uiPriority w:val="99"/>
    <w:semiHidden/>
    <w:unhideWhenUsed/>
    <w:rsid w:val="00BF2054"/>
    <w:rPr>
      <w:rFonts w:ascii="ＭＳ ゴシック" w:eastAsia="ＭＳ ゴシック" w:hAnsi="ＭＳ ゴシック" w:cs="ＭＳ ゴシック"/>
      <w:sz w:val="24"/>
      <w:szCs w:val="24"/>
    </w:rPr>
  </w:style>
  <w:style w:type="character" w:styleId="af">
    <w:name w:val="annotation reference"/>
    <w:uiPriority w:val="99"/>
    <w:semiHidden/>
    <w:unhideWhenUsed/>
    <w:rsid w:val="00BF2054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BF2054"/>
    <w:rPr>
      <w:rFonts w:ascii="Century" w:eastAsia="ＭＳ 明朝" w:hAnsi="Century" w:cs="Times New Roman"/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BF2054"/>
    <w:rPr>
      <w:rFonts w:ascii="Century" w:eastAsia="ＭＳ 明朝" w:hAnsi="Century" w:cs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F2054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F2054"/>
    <w:rPr>
      <w:rFonts w:ascii="Century" w:eastAsia="ＭＳ 明朝" w:hAnsi="Century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BF2054"/>
    <w:rPr>
      <w:rFonts w:ascii="Times New Roman" w:eastAsia="ＭＳ 明朝" w:hAnsi="Times New Roman" w:cs="Times New Roman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F40E2F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C25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631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67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45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516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865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5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62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46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66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2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3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4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886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17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47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9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1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5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599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40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358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1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47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075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630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17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6C43B-8BC7-4165-A603-43BD2FBAD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7T00:48:00Z</dcterms:created>
  <dcterms:modified xsi:type="dcterms:W3CDTF">2024-01-07T00:51:00Z</dcterms:modified>
</cp:coreProperties>
</file>